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8B6FA" w14:textId="0C95780A" w:rsidR="00235A58" w:rsidRPr="007A4238" w:rsidRDefault="00142B41" w:rsidP="00235A58">
      <w:pPr>
        <w:keepNext/>
        <w:keepLines/>
        <w:spacing w:before="240" w:after="0" w:line="360" w:lineRule="auto"/>
        <w:outlineLvl w:val="0"/>
        <w:rPr>
          <w:rFonts w:ascii="Times New Roman" w:eastAsiaTheme="majorEastAsia" w:hAnsi="Times New Roman" w:cstheme="majorBidi"/>
          <w:b/>
          <w:bCs/>
          <w:sz w:val="28"/>
          <w:szCs w:val="32"/>
          <w:lang w:val="en-US"/>
        </w:rPr>
      </w:pPr>
      <w:bookmarkStart w:id="0" w:name="_GoBack"/>
      <w:r w:rsidRPr="007A4238">
        <w:rPr>
          <w:rFonts w:ascii="Times New Roman" w:eastAsiaTheme="majorEastAsia" w:hAnsi="Times New Roman" w:cstheme="majorBidi"/>
          <w:b/>
          <w:bCs/>
          <w:sz w:val="28"/>
          <w:szCs w:val="32"/>
          <w:lang w:val="en-US"/>
        </w:rPr>
        <w:t>Supporting Information</w:t>
      </w:r>
    </w:p>
    <w:bookmarkEnd w:id="0"/>
    <w:tbl>
      <w:tblPr>
        <w:tblStyle w:val="TableGrid1"/>
        <w:tblpPr w:leftFromText="180" w:rightFromText="180" w:vertAnchor="page" w:horzAnchor="margin" w:tblpXSpec="center" w:tblpY="2468"/>
        <w:tblW w:w="10686" w:type="dxa"/>
        <w:tblLayout w:type="fixed"/>
        <w:tblLook w:val="04A0" w:firstRow="1" w:lastRow="0" w:firstColumn="1" w:lastColumn="0" w:noHBand="0" w:noVBand="1"/>
      </w:tblPr>
      <w:tblGrid>
        <w:gridCol w:w="2628"/>
        <w:gridCol w:w="1659"/>
        <w:gridCol w:w="1659"/>
        <w:gridCol w:w="619"/>
        <w:gridCol w:w="1667"/>
        <w:gridCol w:w="1659"/>
        <w:gridCol w:w="795"/>
      </w:tblGrid>
      <w:tr w:rsidR="00235A58" w:rsidRPr="00235A58" w14:paraId="3A6E13B9" w14:textId="77777777" w:rsidTr="00E16252">
        <w:tc>
          <w:tcPr>
            <w:tcW w:w="2628" w:type="dxa"/>
          </w:tcPr>
          <w:p w14:paraId="6950598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3"/>
          </w:tcPr>
          <w:p w14:paraId="4A877F89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Viral/Autoimmune secondary </w:t>
            </w:r>
            <w:proofErr w:type="spellStart"/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gAN</w:t>
            </w:r>
            <w:proofErr w:type="spellEnd"/>
          </w:p>
        </w:tc>
        <w:tc>
          <w:tcPr>
            <w:tcW w:w="4121" w:type="dxa"/>
            <w:gridSpan w:val="3"/>
          </w:tcPr>
          <w:p w14:paraId="4B348F66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Liver disease secondary </w:t>
            </w:r>
            <w:proofErr w:type="spellStart"/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gAN</w:t>
            </w:r>
            <w:proofErr w:type="spellEnd"/>
          </w:p>
        </w:tc>
      </w:tr>
      <w:tr w:rsidR="00235A58" w:rsidRPr="00235A58" w14:paraId="281BF70A" w14:textId="77777777" w:rsidTr="00E16252">
        <w:tc>
          <w:tcPr>
            <w:tcW w:w="2628" w:type="dxa"/>
          </w:tcPr>
          <w:p w14:paraId="2BF7679E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</w:tcPr>
          <w:p w14:paraId="4D4ECFD8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Primary </w:t>
            </w:r>
            <w:proofErr w:type="spellStart"/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gAN</w:t>
            </w:r>
            <w:proofErr w:type="spellEnd"/>
          </w:p>
          <w:p w14:paraId="63887B31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=40</w:t>
            </w:r>
          </w:p>
        </w:tc>
        <w:tc>
          <w:tcPr>
            <w:tcW w:w="1659" w:type="dxa"/>
          </w:tcPr>
          <w:p w14:paraId="05EAEBF5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Secondary </w:t>
            </w:r>
            <w:proofErr w:type="spellStart"/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gAN</w:t>
            </w:r>
            <w:proofErr w:type="spellEnd"/>
          </w:p>
          <w:p w14:paraId="206AD1B9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=40</w:t>
            </w:r>
          </w:p>
        </w:tc>
        <w:tc>
          <w:tcPr>
            <w:tcW w:w="619" w:type="dxa"/>
          </w:tcPr>
          <w:p w14:paraId="3CFC7721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667" w:type="dxa"/>
          </w:tcPr>
          <w:p w14:paraId="3C730D6C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Primary </w:t>
            </w:r>
            <w:proofErr w:type="spellStart"/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gAN</w:t>
            </w:r>
            <w:proofErr w:type="spellEnd"/>
          </w:p>
          <w:p w14:paraId="24D6B94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=18</w:t>
            </w:r>
          </w:p>
        </w:tc>
        <w:tc>
          <w:tcPr>
            <w:tcW w:w="1659" w:type="dxa"/>
          </w:tcPr>
          <w:p w14:paraId="5C8FD3B4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Secondary </w:t>
            </w:r>
            <w:proofErr w:type="spellStart"/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gAN</w:t>
            </w:r>
            <w:proofErr w:type="spellEnd"/>
          </w:p>
          <w:p w14:paraId="14B98F96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=18</w:t>
            </w:r>
          </w:p>
        </w:tc>
        <w:tc>
          <w:tcPr>
            <w:tcW w:w="795" w:type="dxa"/>
          </w:tcPr>
          <w:p w14:paraId="2DC63640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</w:t>
            </w:r>
          </w:p>
        </w:tc>
      </w:tr>
      <w:tr w:rsidR="00235A58" w:rsidRPr="00235A58" w14:paraId="12CAF6BE" w14:textId="77777777" w:rsidTr="00E16252">
        <w:trPr>
          <w:trHeight w:val="2453"/>
        </w:trPr>
        <w:tc>
          <w:tcPr>
            <w:tcW w:w="2628" w:type="dxa"/>
          </w:tcPr>
          <w:p w14:paraId="53E1008A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Age (years)</w:t>
            </w:r>
          </w:p>
          <w:p w14:paraId="79DE9A07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Male gender (%)</w:t>
            </w:r>
          </w:p>
          <w:p w14:paraId="6BC7EDF6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Charlson</w:t>
            </w:r>
            <w:proofErr w:type="spellEnd"/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omorbidity index</w:t>
            </w:r>
          </w:p>
          <w:p w14:paraId="7000D41A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Obesity (%)</w:t>
            </w:r>
          </w:p>
          <w:p w14:paraId="6AD5CC46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Diabetes mellitus (%)</w:t>
            </w:r>
          </w:p>
          <w:p w14:paraId="270A89C0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Hypertension (%)</w:t>
            </w:r>
          </w:p>
          <w:p w14:paraId="5A534904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Serum creatinine (mg/dL)</w:t>
            </w:r>
          </w:p>
          <w:p w14:paraId="4824F61E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eGFR (mL/min/1.73m</w:t>
            </w:r>
            <w:r w:rsidRPr="00235A5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4D02CAAB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Proteinuria g/g creatinine</w:t>
            </w:r>
          </w:p>
          <w:p w14:paraId="7F25DFEE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Haematuria</w:t>
            </w:r>
            <w:proofErr w:type="spellEnd"/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cells/mm</w:t>
            </w:r>
            <w:r w:rsidRPr="00235A5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3</w:t>
            </w: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6B0C972F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Serum albumin (g/dL)</w:t>
            </w:r>
          </w:p>
        </w:tc>
        <w:tc>
          <w:tcPr>
            <w:tcW w:w="1659" w:type="dxa"/>
          </w:tcPr>
          <w:p w14:paraId="5D10CB4D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52 (41.0, 62.0)</w:t>
            </w:r>
          </w:p>
          <w:p w14:paraId="68543218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87</w:t>
            </w:r>
          </w:p>
          <w:p w14:paraId="0112BCDB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.0 (1.0, 4.0)</w:t>
            </w:r>
          </w:p>
          <w:p w14:paraId="46E3D3E2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  <w:p w14:paraId="2D445308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  <w:p w14:paraId="31321540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86</w:t>
            </w:r>
          </w:p>
          <w:p w14:paraId="69660CB1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.6 (1.1, 2.9)</w:t>
            </w:r>
          </w:p>
          <w:p w14:paraId="0B01D758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43.5 (22.9, 69.0)</w:t>
            </w:r>
          </w:p>
          <w:p w14:paraId="60AEF3CE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.1 (0.6, 1.6)</w:t>
            </w:r>
          </w:p>
          <w:p w14:paraId="32CBFF74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98 (22, 230)</w:t>
            </w:r>
          </w:p>
          <w:p w14:paraId="5713C1E8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4.3 (3.9, 4.6)</w:t>
            </w:r>
          </w:p>
        </w:tc>
        <w:tc>
          <w:tcPr>
            <w:tcW w:w="1659" w:type="dxa"/>
          </w:tcPr>
          <w:p w14:paraId="2C02C709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53.0 (39.0, 59.0)</w:t>
            </w:r>
          </w:p>
          <w:p w14:paraId="019A7160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69</w:t>
            </w:r>
          </w:p>
          <w:p w14:paraId="1CFC1FD5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.0 (1.0, 5.0)</w:t>
            </w:r>
          </w:p>
          <w:p w14:paraId="0F5DEB73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  <w:p w14:paraId="211E5B2E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  <w:p w14:paraId="249CBEFA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69</w:t>
            </w:r>
          </w:p>
          <w:p w14:paraId="2C57550D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.9 (1.3, 2.8)</w:t>
            </w:r>
          </w:p>
          <w:p w14:paraId="2D6695D9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3.7 (23.1, 62.8)</w:t>
            </w:r>
          </w:p>
          <w:p w14:paraId="538F77EA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9 (0.4, 1.6)</w:t>
            </w:r>
          </w:p>
          <w:p w14:paraId="41F8388B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80 (20, 230)</w:t>
            </w:r>
          </w:p>
          <w:p w14:paraId="6A9DF746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4.2 (3.8, 4.4)</w:t>
            </w:r>
          </w:p>
        </w:tc>
        <w:tc>
          <w:tcPr>
            <w:tcW w:w="619" w:type="dxa"/>
          </w:tcPr>
          <w:p w14:paraId="49241CE9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  <w:p w14:paraId="0975E061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06</w:t>
            </w:r>
          </w:p>
          <w:p w14:paraId="0A2D928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  <w:p w14:paraId="115AFBBE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05</w:t>
            </w:r>
          </w:p>
          <w:p w14:paraId="6A78726D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  <w:p w14:paraId="29CAA79A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07</w:t>
            </w:r>
          </w:p>
          <w:p w14:paraId="5E8C76EA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  <w:p w14:paraId="4DBAE325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5</w:t>
            </w:r>
          </w:p>
          <w:p w14:paraId="15A8F11D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8</w:t>
            </w:r>
          </w:p>
          <w:p w14:paraId="0D36A3E1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  <w:p w14:paraId="0439A703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  <w:tc>
          <w:tcPr>
            <w:tcW w:w="1667" w:type="dxa"/>
          </w:tcPr>
          <w:p w14:paraId="32C8E160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61.5 (53.0, 68.0)</w:t>
            </w:r>
          </w:p>
          <w:p w14:paraId="5F7AFE0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89</w:t>
            </w:r>
          </w:p>
          <w:p w14:paraId="0C716BA8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.5 (2.0, 5.0)</w:t>
            </w:r>
          </w:p>
          <w:p w14:paraId="763BB63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44</w:t>
            </w:r>
          </w:p>
          <w:p w14:paraId="6BCA3FE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</w:p>
          <w:p w14:paraId="490399A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83</w:t>
            </w:r>
          </w:p>
          <w:p w14:paraId="2A2A6FD0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.2 (1.3, 2.9)</w:t>
            </w:r>
          </w:p>
          <w:p w14:paraId="391057BA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8.4 (16.4, 58.0)</w:t>
            </w:r>
          </w:p>
          <w:p w14:paraId="43025A41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.4 (0.6, 2.6)</w:t>
            </w:r>
          </w:p>
          <w:p w14:paraId="4C4D47BB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7 (12, 95)</w:t>
            </w:r>
          </w:p>
          <w:p w14:paraId="4BC59BC9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4.1 (3.8, 4.6)</w:t>
            </w:r>
          </w:p>
        </w:tc>
        <w:tc>
          <w:tcPr>
            <w:tcW w:w="1659" w:type="dxa"/>
          </w:tcPr>
          <w:p w14:paraId="76F6597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57.0 (50.0, 62.0)</w:t>
            </w:r>
          </w:p>
          <w:p w14:paraId="63D31633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  <w:p w14:paraId="340798FD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5.0 (4.0, 7.0)</w:t>
            </w:r>
          </w:p>
          <w:p w14:paraId="2285026B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  <w:p w14:paraId="63BA9AE9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  <w:p w14:paraId="08D5C6E6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72</w:t>
            </w:r>
          </w:p>
          <w:p w14:paraId="0C3C0866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.1 (1.4, 4.5)</w:t>
            </w:r>
          </w:p>
          <w:p w14:paraId="761AF649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9.1 (12.6, 55.0)</w:t>
            </w:r>
          </w:p>
          <w:p w14:paraId="0367486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.0 (0.4, 1.9)</w:t>
            </w:r>
          </w:p>
          <w:p w14:paraId="2C526BD2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80 (130, 1800)</w:t>
            </w:r>
          </w:p>
          <w:p w14:paraId="70FF122E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.7 (3.1, 4.1)</w:t>
            </w:r>
          </w:p>
        </w:tc>
        <w:tc>
          <w:tcPr>
            <w:tcW w:w="795" w:type="dxa"/>
          </w:tcPr>
          <w:p w14:paraId="04696613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  <w:p w14:paraId="5A7DA804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  <w:p w14:paraId="21A37560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06</w:t>
            </w:r>
          </w:p>
          <w:p w14:paraId="16DAA823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  <w:p w14:paraId="5D710C66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  <w:p w14:paraId="54F57C0C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  <w:p w14:paraId="68A4ADC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8</w:t>
            </w:r>
          </w:p>
          <w:p w14:paraId="10AB87D5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9</w:t>
            </w:r>
          </w:p>
          <w:p w14:paraId="1F86B65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  <w:p w14:paraId="0E0F12A3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  <w:p w14:paraId="734AAC90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01</w:t>
            </w:r>
          </w:p>
        </w:tc>
      </w:tr>
      <w:tr w:rsidR="00235A58" w:rsidRPr="00235A58" w14:paraId="0A672890" w14:textId="77777777" w:rsidTr="00E16252">
        <w:tc>
          <w:tcPr>
            <w:tcW w:w="2628" w:type="dxa"/>
          </w:tcPr>
          <w:p w14:paraId="0F689631" w14:textId="77777777" w:rsidR="00235A58" w:rsidRPr="00235A58" w:rsidRDefault="00235A58" w:rsidP="00235A58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Renal biopsy (%)</w:t>
            </w:r>
          </w:p>
          <w:p w14:paraId="3A568DFF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M1</w:t>
            </w:r>
          </w:p>
          <w:p w14:paraId="25925252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E1</w:t>
            </w:r>
          </w:p>
          <w:p w14:paraId="796CCFBB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S1</w:t>
            </w:r>
          </w:p>
          <w:p w14:paraId="5E6A1EC2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T1/2</w:t>
            </w:r>
          </w:p>
          <w:p w14:paraId="282AF2FC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C1/2</w:t>
            </w:r>
          </w:p>
          <w:p w14:paraId="12B886B7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MESTC score</w:t>
            </w:r>
          </w:p>
        </w:tc>
        <w:tc>
          <w:tcPr>
            <w:tcW w:w="1659" w:type="dxa"/>
          </w:tcPr>
          <w:p w14:paraId="4C14D3CD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560E3796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  <w:p w14:paraId="7A7766B5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</w:p>
          <w:p w14:paraId="51AC1933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  <w:p w14:paraId="524FA5A6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1/8</w:t>
            </w:r>
          </w:p>
          <w:p w14:paraId="5492AF44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6/3</w:t>
            </w:r>
          </w:p>
          <w:p w14:paraId="1A5A9501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 (1,3)</w:t>
            </w:r>
          </w:p>
        </w:tc>
        <w:tc>
          <w:tcPr>
            <w:tcW w:w="1659" w:type="dxa"/>
          </w:tcPr>
          <w:p w14:paraId="2012FDEA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3A3B67A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  <w:p w14:paraId="0A9C3034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1</w:t>
            </w:r>
          </w:p>
          <w:p w14:paraId="24F1F21D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6</w:t>
            </w:r>
          </w:p>
          <w:p w14:paraId="70E2175A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1/8</w:t>
            </w:r>
          </w:p>
          <w:p w14:paraId="2CA6C93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5/3</w:t>
            </w:r>
          </w:p>
          <w:p w14:paraId="1581FDA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 (1, 3)</w:t>
            </w:r>
          </w:p>
        </w:tc>
        <w:tc>
          <w:tcPr>
            <w:tcW w:w="619" w:type="dxa"/>
          </w:tcPr>
          <w:p w14:paraId="36ECABC3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086253E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  <w:p w14:paraId="254F875A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7</w:t>
            </w:r>
          </w:p>
          <w:p w14:paraId="77085AA3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  <w:p w14:paraId="168A2258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9</w:t>
            </w:r>
          </w:p>
          <w:p w14:paraId="4C5438A6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9</w:t>
            </w:r>
          </w:p>
          <w:p w14:paraId="560E185D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1667" w:type="dxa"/>
          </w:tcPr>
          <w:p w14:paraId="75C97C60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DB571D9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  <w:p w14:paraId="44DD7F2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9</w:t>
            </w:r>
          </w:p>
          <w:p w14:paraId="0063D589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61</w:t>
            </w:r>
          </w:p>
          <w:p w14:paraId="11039E7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3/22</w:t>
            </w:r>
          </w:p>
          <w:p w14:paraId="52E42AAE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2/6</w:t>
            </w:r>
          </w:p>
          <w:p w14:paraId="1646346E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 (2, 4)</w:t>
            </w:r>
          </w:p>
        </w:tc>
        <w:tc>
          <w:tcPr>
            <w:tcW w:w="1659" w:type="dxa"/>
          </w:tcPr>
          <w:p w14:paraId="1E561623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79BFCB4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94</w:t>
            </w:r>
          </w:p>
          <w:p w14:paraId="663A63E0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44</w:t>
            </w:r>
          </w:p>
          <w:p w14:paraId="69166416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67</w:t>
            </w:r>
          </w:p>
          <w:p w14:paraId="1B0A866C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7/17</w:t>
            </w:r>
          </w:p>
          <w:p w14:paraId="7DD39C52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7/6</w:t>
            </w:r>
          </w:p>
          <w:p w14:paraId="3A20F3B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 (2, 4)</w:t>
            </w:r>
          </w:p>
        </w:tc>
        <w:tc>
          <w:tcPr>
            <w:tcW w:w="795" w:type="dxa"/>
          </w:tcPr>
          <w:p w14:paraId="1D33A6E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196AE74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  <w:p w14:paraId="6CAF7D5E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7</w:t>
            </w:r>
          </w:p>
          <w:p w14:paraId="23696833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7</w:t>
            </w:r>
          </w:p>
          <w:p w14:paraId="1DCF397B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</w:p>
          <w:p w14:paraId="31DCEC11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9</w:t>
            </w:r>
          </w:p>
          <w:p w14:paraId="03590D7D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4</w:t>
            </w:r>
          </w:p>
        </w:tc>
      </w:tr>
      <w:tr w:rsidR="00235A58" w:rsidRPr="00235A58" w14:paraId="4DCF66DE" w14:textId="77777777" w:rsidTr="00E16252">
        <w:tc>
          <w:tcPr>
            <w:tcW w:w="2628" w:type="dxa"/>
          </w:tcPr>
          <w:p w14:paraId="328BDFF9" w14:textId="77777777" w:rsidR="00235A58" w:rsidRPr="00235A58" w:rsidRDefault="00235A58" w:rsidP="00235A58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Treatment (%)</w:t>
            </w:r>
          </w:p>
          <w:p w14:paraId="3B1C2E1F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</w:t>
            </w:r>
          </w:p>
          <w:p w14:paraId="43222CDC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RASI</w:t>
            </w:r>
          </w:p>
        </w:tc>
        <w:tc>
          <w:tcPr>
            <w:tcW w:w="1659" w:type="dxa"/>
          </w:tcPr>
          <w:p w14:paraId="111FC659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B08F052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58</w:t>
            </w:r>
          </w:p>
          <w:p w14:paraId="70F81ECD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68</w:t>
            </w:r>
          </w:p>
        </w:tc>
        <w:tc>
          <w:tcPr>
            <w:tcW w:w="1659" w:type="dxa"/>
          </w:tcPr>
          <w:p w14:paraId="79C29455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8C17671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6</w:t>
            </w:r>
          </w:p>
          <w:p w14:paraId="70E9A6BD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69</w:t>
            </w:r>
          </w:p>
        </w:tc>
        <w:tc>
          <w:tcPr>
            <w:tcW w:w="619" w:type="dxa"/>
          </w:tcPr>
          <w:p w14:paraId="4EAE8AC2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90E161C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06</w:t>
            </w:r>
          </w:p>
          <w:p w14:paraId="4C72FDA6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9</w:t>
            </w:r>
          </w:p>
        </w:tc>
        <w:tc>
          <w:tcPr>
            <w:tcW w:w="1667" w:type="dxa"/>
          </w:tcPr>
          <w:p w14:paraId="72799C19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E666045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44</w:t>
            </w:r>
          </w:p>
          <w:p w14:paraId="78881433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9</w:t>
            </w:r>
          </w:p>
        </w:tc>
        <w:tc>
          <w:tcPr>
            <w:tcW w:w="1659" w:type="dxa"/>
          </w:tcPr>
          <w:p w14:paraId="177BE044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6574E5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56</w:t>
            </w:r>
          </w:p>
          <w:p w14:paraId="5E6658CB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</w:p>
        </w:tc>
        <w:tc>
          <w:tcPr>
            <w:tcW w:w="795" w:type="dxa"/>
          </w:tcPr>
          <w:p w14:paraId="17694C20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D9A1C13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5</w:t>
            </w:r>
          </w:p>
          <w:p w14:paraId="5C33E46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7</w:t>
            </w:r>
          </w:p>
        </w:tc>
      </w:tr>
      <w:tr w:rsidR="00235A58" w:rsidRPr="00235A58" w14:paraId="1D7AC9AC" w14:textId="77777777" w:rsidTr="00E16252">
        <w:trPr>
          <w:trHeight w:val="781"/>
        </w:trPr>
        <w:tc>
          <w:tcPr>
            <w:tcW w:w="2628" w:type="dxa"/>
          </w:tcPr>
          <w:p w14:paraId="28AA25BF" w14:textId="77777777" w:rsidR="00235A58" w:rsidRPr="00235A58" w:rsidRDefault="00235A58" w:rsidP="00235A58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Outcome (%)</w:t>
            </w:r>
          </w:p>
          <w:p w14:paraId="2276D4B9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Double serum creatinine</w:t>
            </w:r>
          </w:p>
          <w:p w14:paraId="43CB89DC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ESRD</w:t>
            </w:r>
          </w:p>
          <w:p w14:paraId="72748FCA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Kidney end-point (double serum creatinine or ESRD)</w:t>
            </w:r>
          </w:p>
          <w:p w14:paraId="7CBD3489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Death</w:t>
            </w:r>
          </w:p>
          <w:p w14:paraId="01956B3A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Composite end-point (double serum creatinine, ESRD, death)</w:t>
            </w:r>
          </w:p>
        </w:tc>
        <w:tc>
          <w:tcPr>
            <w:tcW w:w="1659" w:type="dxa"/>
          </w:tcPr>
          <w:p w14:paraId="5C3F427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1E6E559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  <w:p w14:paraId="11F932CB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  <w:p w14:paraId="201E56B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4</w:t>
            </w:r>
          </w:p>
          <w:p w14:paraId="46F1611A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5270C3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  <w:p w14:paraId="360D92A5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1659" w:type="dxa"/>
          </w:tcPr>
          <w:p w14:paraId="41BFA1E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FB2EC36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  <w:p w14:paraId="3E1CD6E4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  <w:p w14:paraId="736CCBA8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1</w:t>
            </w:r>
          </w:p>
          <w:p w14:paraId="2FCDDC46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788472B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  <w:p w14:paraId="121EF904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4</w:t>
            </w:r>
          </w:p>
        </w:tc>
        <w:tc>
          <w:tcPr>
            <w:tcW w:w="619" w:type="dxa"/>
          </w:tcPr>
          <w:p w14:paraId="4943D15D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9C3BE7E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  <w:p w14:paraId="756FBC3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7</w:t>
            </w:r>
          </w:p>
          <w:p w14:paraId="5A947F04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  <w:p w14:paraId="0DD9B22B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394DCCE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  <w:p w14:paraId="30E7CC1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2</w:t>
            </w:r>
          </w:p>
        </w:tc>
        <w:tc>
          <w:tcPr>
            <w:tcW w:w="1667" w:type="dxa"/>
          </w:tcPr>
          <w:p w14:paraId="478D4E92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30C0412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  <w:p w14:paraId="4F04CF86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</w:p>
          <w:p w14:paraId="069A2F3C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  <w:p w14:paraId="6412C552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F28C14B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  <w:p w14:paraId="198C204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4</w:t>
            </w:r>
          </w:p>
        </w:tc>
        <w:tc>
          <w:tcPr>
            <w:tcW w:w="1659" w:type="dxa"/>
          </w:tcPr>
          <w:p w14:paraId="2FC023C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92A7D02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</w:p>
          <w:p w14:paraId="6E0ABA7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  <w:p w14:paraId="2CA1953F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  <w:p w14:paraId="4DE75625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EE0B57D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</w:p>
          <w:p w14:paraId="4D9F5367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56</w:t>
            </w:r>
          </w:p>
        </w:tc>
        <w:tc>
          <w:tcPr>
            <w:tcW w:w="795" w:type="dxa"/>
          </w:tcPr>
          <w:p w14:paraId="744F6BD5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5E8CD48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5</w:t>
            </w:r>
          </w:p>
          <w:p w14:paraId="6F180338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  <w:p w14:paraId="074060CD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5</w:t>
            </w:r>
          </w:p>
          <w:p w14:paraId="4BCE49DA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3F3FE92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03</w:t>
            </w:r>
          </w:p>
          <w:p w14:paraId="027A00BB" w14:textId="77777777" w:rsidR="00235A58" w:rsidRPr="00235A58" w:rsidRDefault="00235A58" w:rsidP="00235A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</w:tr>
      <w:tr w:rsidR="00235A58" w:rsidRPr="00235A58" w14:paraId="72197E97" w14:textId="77777777" w:rsidTr="00E16252">
        <w:trPr>
          <w:trHeight w:val="781"/>
        </w:trPr>
        <w:tc>
          <w:tcPr>
            <w:tcW w:w="10686" w:type="dxa"/>
            <w:gridSpan w:val="7"/>
          </w:tcPr>
          <w:p w14:paraId="0A9786C2" w14:textId="77777777" w:rsidR="00235A58" w:rsidRPr="00235A58" w:rsidRDefault="00235A58" w:rsidP="00235A5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eGFR - estimated glomerular filtration rate; ESRD - End stage renal disease; IS - immunosuppression; </w:t>
            </w:r>
            <w:proofErr w:type="spellStart"/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>IgAN</w:t>
            </w:r>
            <w:proofErr w:type="spellEnd"/>
            <w:r w:rsidRPr="00235A5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- IgA nephropathy; RASI - Renin angiotensin system inhibitors</w:t>
            </w:r>
          </w:p>
        </w:tc>
      </w:tr>
    </w:tbl>
    <w:p w14:paraId="571A56F2" w14:textId="4B32FA7D" w:rsidR="00235A58" w:rsidRPr="00142B41" w:rsidRDefault="00142B41" w:rsidP="00142B41">
      <w:pPr>
        <w:jc w:val="center"/>
        <w:rPr>
          <w:b/>
          <w:noProof/>
          <w:sz w:val="24"/>
          <w:lang w:val="en-US" w:eastAsia="ro-RO"/>
        </w:rPr>
      </w:pPr>
      <w:r w:rsidRPr="00142B41">
        <w:rPr>
          <w:b/>
          <w:noProof/>
          <w:sz w:val="24"/>
          <w:lang w:val="en-US" w:eastAsia="ro-RO"/>
        </w:rPr>
        <w:t>S1</w:t>
      </w:r>
      <w:r w:rsidR="00235A58" w:rsidRPr="00142B41">
        <w:rPr>
          <w:b/>
          <w:noProof/>
          <w:sz w:val="24"/>
          <w:lang w:val="en-US" w:eastAsia="ro-RO"/>
        </w:rPr>
        <w:t xml:space="preserve"> Table. Characteristics of the matched samples</w:t>
      </w:r>
    </w:p>
    <w:p w14:paraId="288677EE" w14:textId="77777777" w:rsidR="00235A58" w:rsidRPr="00235A58" w:rsidRDefault="00235A58" w:rsidP="00235A58">
      <w:pPr>
        <w:spacing w:line="276" w:lineRule="auto"/>
        <w:rPr>
          <w:rFonts w:ascii="Times New Roman" w:hAnsi="Times New Roman" w:cs="Times New Roman"/>
          <w:sz w:val="24"/>
          <w:szCs w:val="24"/>
          <w:lang w:val="en-US" w:eastAsia="ro-RO"/>
        </w:rPr>
      </w:pPr>
    </w:p>
    <w:p w14:paraId="49B39C29" w14:textId="77777777" w:rsidR="00235A58" w:rsidRPr="00235A58" w:rsidRDefault="00235A58" w:rsidP="00235A58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US" w:eastAsia="ro-RO"/>
        </w:rPr>
      </w:pPr>
    </w:p>
    <w:p w14:paraId="6F55DCF0" w14:textId="6ACD4892" w:rsidR="003A44A1" w:rsidRPr="00672FBB" w:rsidRDefault="007A4238" w:rsidP="00672FBB">
      <w:pPr>
        <w:spacing w:line="360" w:lineRule="auto"/>
        <w:rPr>
          <w:rFonts w:ascii="Times New Roman" w:eastAsiaTheme="minorEastAsia" w:hAnsi="Times New Roman" w:cs="Times New Roman"/>
          <w:noProof/>
          <w:color w:val="4472C4" w:themeColor="accent1"/>
          <w:sz w:val="20"/>
          <w:szCs w:val="20"/>
          <w:lang w:val="en-US" w:eastAsia="ro-RO"/>
        </w:rPr>
      </w:pPr>
    </w:p>
    <w:sectPr w:rsidR="003A44A1" w:rsidRPr="00672FB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EE6C7E"/>
    <w:multiLevelType w:val="hybridMultilevel"/>
    <w:tmpl w:val="D5CED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231"/>
    <w:rsid w:val="00093231"/>
    <w:rsid w:val="00142B41"/>
    <w:rsid w:val="00235A58"/>
    <w:rsid w:val="004D506A"/>
    <w:rsid w:val="00672FBB"/>
    <w:rsid w:val="007A4238"/>
    <w:rsid w:val="00944A61"/>
    <w:rsid w:val="00B25C9C"/>
    <w:rsid w:val="00CE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74BC8"/>
  <w15:chartTrackingRefBased/>
  <w15:docId w15:val="{EB09938A-84CA-42D2-B893-FB65A3D5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35A58"/>
    <w:pPr>
      <w:spacing w:after="0" w:line="240" w:lineRule="auto"/>
    </w:pPr>
    <w:rPr>
      <w:rFonts w:eastAsia="Times New Roman"/>
      <w:lang w:val="ro-RO" w:eastAsia="ro-RO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Obrisca</dc:creator>
  <cp:keywords/>
  <dc:description/>
  <cp:lastModifiedBy>Bogdan Obrisca</cp:lastModifiedBy>
  <cp:revision>8</cp:revision>
  <dcterms:created xsi:type="dcterms:W3CDTF">2019-04-17T20:19:00Z</dcterms:created>
  <dcterms:modified xsi:type="dcterms:W3CDTF">2019-07-31T18:07:00Z</dcterms:modified>
</cp:coreProperties>
</file>